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62572" w14:textId="77777777" w:rsidR="0045782A" w:rsidRPr="00355E2E" w:rsidRDefault="0045782A" w:rsidP="0045782A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91612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1612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62226175"/>
      <w:r w:rsidRPr="00783D0E">
        <w:rPr>
          <w:rFonts w:ascii="Times New Roman" w:hAnsi="Times New Roman" w:cs="Times New Roman"/>
          <w:sz w:val="24"/>
          <w:szCs w:val="24"/>
        </w:rPr>
        <w:t>Significant correlations between detected AMR genes and bacterial taxa (n=24 patients)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1701"/>
        <w:gridCol w:w="3827"/>
        <w:gridCol w:w="1560"/>
        <w:gridCol w:w="1559"/>
      </w:tblGrid>
      <w:tr w:rsidR="0045782A" w:rsidRPr="005C33F8" w14:paraId="31365F26" w14:textId="77777777" w:rsidTr="00EB63F2">
        <w:tc>
          <w:tcPr>
            <w:tcW w:w="1129" w:type="dxa"/>
          </w:tcPr>
          <w:p w14:paraId="13D78C3D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61596034"/>
            <w:r w:rsidRPr="005C33F8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544" w:type="dxa"/>
          </w:tcPr>
          <w:p w14:paraId="4F2BC385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r w:rsidRPr="005C33F8">
              <w:rPr>
                <w:rFonts w:ascii="Times New Roman" w:hAnsi="Times New Roman" w:cs="Times New Roman"/>
                <w:b/>
                <w:bCs/>
              </w:rPr>
              <w:t>Antibiotic resistance</w:t>
            </w:r>
          </w:p>
        </w:tc>
        <w:tc>
          <w:tcPr>
            <w:tcW w:w="1701" w:type="dxa"/>
          </w:tcPr>
          <w:p w14:paraId="5CF8AA78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r w:rsidRPr="005C33F8">
              <w:rPr>
                <w:rFonts w:ascii="Times New Roman" w:hAnsi="Times New Roman" w:cs="Times New Roman"/>
                <w:b/>
                <w:bCs/>
              </w:rPr>
              <w:t xml:space="preserve">Gene Regulator </w:t>
            </w:r>
          </w:p>
        </w:tc>
        <w:tc>
          <w:tcPr>
            <w:tcW w:w="3827" w:type="dxa"/>
          </w:tcPr>
          <w:p w14:paraId="4AB09FAD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r w:rsidRPr="005C33F8">
              <w:rPr>
                <w:rFonts w:ascii="Times New Roman" w:hAnsi="Times New Roman" w:cs="Times New Roman"/>
                <w:b/>
                <w:bCs/>
              </w:rPr>
              <w:t>Phyl</w:t>
            </w:r>
            <w:r>
              <w:rPr>
                <w:rFonts w:ascii="Times New Roman" w:hAnsi="Times New Roman" w:cs="Times New Roman"/>
                <w:b/>
                <w:bCs/>
              </w:rPr>
              <w:t>um</w:t>
            </w:r>
            <w:r w:rsidRPr="005C33F8">
              <w:rPr>
                <w:rFonts w:ascii="Times New Roman" w:hAnsi="Times New Roman" w:cs="Times New Roman"/>
                <w:b/>
                <w:bCs/>
              </w:rPr>
              <w:t xml:space="preserve">: Taxa </w:t>
            </w:r>
          </w:p>
        </w:tc>
        <w:tc>
          <w:tcPr>
            <w:tcW w:w="1560" w:type="dxa"/>
          </w:tcPr>
          <w:p w14:paraId="74EA80C4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r w:rsidRPr="005C33F8">
              <w:rPr>
                <w:rFonts w:ascii="Times New Roman" w:hAnsi="Times New Roman" w:cs="Times New Roman"/>
                <w:b/>
                <w:bCs/>
              </w:rPr>
              <w:t>Spearman</w:t>
            </w:r>
            <w:r>
              <w:rPr>
                <w:rFonts w:ascii="Times New Roman" w:hAnsi="Times New Roman" w:cs="Times New Roman"/>
                <w:b/>
                <w:bCs/>
              </w:rPr>
              <w:t>’s</w:t>
            </w:r>
            <w:r w:rsidRPr="005C33F8">
              <w:rPr>
                <w:rFonts w:ascii="Times New Roman" w:hAnsi="Times New Roman" w:cs="Times New Roman"/>
                <w:b/>
                <w:bCs/>
              </w:rPr>
              <w:t xml:space="preserve"> r</w:t>
            </w:r>
          </w:p>
        </w:tc>
        <w:tc>
          <w:tcPr>
            <w:tcW w:w="1559" w:type="dxa"/>
          </w:tcPr>
          <w:p w14:paraId="635AE5FF" w14:textId="77777777" w:rsidR="0045782A" w:rsidRPr="005C33F8" w:rsidRDefault="0045782A" w:rsidP="00EB63F2">
            <w:pPr>
              <w:rPr>
                <w:rFonts w:ascii="Times New Roman" w:hAnsi="Times New Roman" w:cs="Times New Roman"/>
                <w:b/>
                <w:bCs/>
              </w:rPr>
            </w:pPr>
            <w:r w:rsidRPr="005C33F8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45782A" w:rsidRPr="005C33F8" w14:paraId="731E19DA" w14:textId="77777777" w:rsidTr="00EB63F2">
        <w:tc>
          <w:tcPr>
            <w:tcW w:w="1129" w:type="dxa"/>
          </w:tcPr>
          <w:p w14:paraId="0DED03C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 xml:space="preserve">ACI-1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58B6D45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Beta-lactam resistance </w:t>
            </w:r>
          </w:p>
        </w:tc>
        <w:tc>
          <w:tcPr>
            <w:tcW w:w="1701" w:type="dxa"/>
          </w:tcPr>
          <w:p w14:paraId="78FDE34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3F04FF6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UCG-014</w:t>
            </w:r>
            <w:r w:rsidRPr="005C33F8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560" w:type="dxa"/>
          </w:tcPr>
          <w:p w14:paraId="3DC7A9F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</w:tcPr>
          <w:p w14:paraId="2FD0AA3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4807C2E5" w14:textId="77777777" w:rsidTr="00EB63F2">
        <w:tc>
          <w:tcPr>
            <w:tcW w:w="1129" w:type="dxa"/>
          </w:tcPr>
          <w:p w14:paraId="64D2AA4B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bas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0DBE0E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Peptide antibiotic resistance</w:t>
            </w:r>
          </w:p>
        </w:tc>
        <w:tc>
          <w:tcPr>
            <w:tcW w:w="1701" w:type="dxa"/>
          </w:tcPr>
          <w:p w14:paraId="0E4EE53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3BC41C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Erysipelotrich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UCG-003 *</w:t>
            </w:r>
          </w:p>
        </w:tc>
        <w:tc>
          <w:tcPr>
            <w:tcW w:w="1560" w:type="dxa"/>
          </w:tcPr>
          <w:p w14:paraId="6834499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38F91E2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255F968F" w14:textId="77777777" w:rsidTr="00EB63F2">
        <w:tc>
          <w:tcPr>
            <w:tcW w:w="1129" w:type="dxa"/>
          </w:tcPr>
          <w:p w14:paraId="6CCCB28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 xml:space="preserve">blaR1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3E95E4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Beta-lactam resistance</w:t>
            </w:r>
          </w:p>
        </w:tc>
        <w:tc>
          <w:tcPr>
            <w:tcW w:w="1701" w:type="dxa"/>
          </w:tcPr>
          <w:p w14:paraId="2AD37CA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827" w:type="dxa"/>
          </w:tcPr>
          <w:p w14:paraId="0E60D90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>F: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iclostrid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6 </w:t>
            </w:r>
            <w:r w:rsidRPr="005C33F8">
              <w:rPr>
                <w:rFonts w:ascii="Times New Roman" w:hAnsi="Times New Roman" w:cs="Times New Roman"/>
              </w:rPr>
              <w:t>*</w:t>
            </w:r>
          </w:p>
          <w:p w14:paraId="3471846E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mona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C33F8">
              <w:rPr>
                <w:rFonts w:ascii="Times New Roman" w:hAnsi="Times New Roman" w:cs="Times New Roman"/>
              </w:rPr>
              <w:t xml:space="preserve">* </w:t>
            </w:r>
          </w:p>
          <w:p w14:paraId="01F248F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1 </w:t>
            </w:r>
            <w:r w:rsidRPr="005C33F8">
              <w:rPr>
                <w:rFonts w:ascii="Times New Roman" w:hAnsi="Times New Roman" w:cs="Times New Roman"/>
              </w:rPr>
              <w:t xml:space="preserve">* </w:t>
            </w:r>
          </w:p>
          <w:p w14:paraId="46E6709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Enterorhabd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C33F8">
              <w:rPr>
                <w:rFonts w:ascii="Times New Roman" w:hAnsi="Times New Roman" w:cs="Times New Roman"/>
              </w:rPr>
              <w:t>*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560" w:type="dxa"/>
          </w:tcPr>
          <w:p w14:paraId="11794B0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  <w:p w14:paraId="7540796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0</w:t>
            </w:r>
          </w:p>
          <w:p w14:paraId="457D414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4</w:t>
            </w:r>
          </w:p>
          <w:p w14:paraId="713EF05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</w:tcPr>
          <w:p w14:paraId="169699B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  <w:p w14:paraId="2A92C06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5AEB92C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A6B671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14FC53A8" w14:textId="77777777" w:rsidTr="00EB63F2">
        <w:tc>
          <w:tcPr>
            <w:tcW w:w="1129" w:type="dxa"/>
          </w:tcPr>
          <w:p w14:paraId="5F1FA95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>catB10</w:t>
            </w:r>
          </w:p>
        </w:tc>
        <w:tc>
          <w:tcPr>
            <w:tcW w:w="3544" w:type="dxa"/>
          </w:tcPr>
          <w:p w14:paraId="5CAF593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Phenicol resistance</w:t>
            </w:r>
          </w:p>
        </w:tc>
        <w:tc>
          <w:tcPr>
            <w:tcW w:w="1701" w:type="dxa"/>
          </w:tcPr>
          <w:p w14:paraId="4DFDCC0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1C88DB7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214 group **</w:t>
            </w:r>
          </w:p>
          <w:p w14:paraId="49595E6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iclostrid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6 **</w:t>
            </w:r>
          </w:p>
        </w:tc>
        <w:tc>
          <w:tcPr>
            <w:tcW w:w="1560" w:type="dxa"/>
          </w:tcPr>
          <w:p w14:paraId="0487189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6</w:t>
            </w:r>
          </w:p>
          <w:p w14:paraId="4DC63E4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9" w:type="dxa"/>
          </w:tcPr>
          <w:p w14:paraId="49500E3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F3D7D4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8D42009" w14:textId="77777777" w:rsidTr="00EB63F2">
        <w:tc>
          <w:tcPr>
            <w:tcW w:w="1129" w:type="dxa"/>
          </w:tcPr>
          <w:p w14:paraId="2F220A5B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atV</w:t>
            </w:r>
            <w:proofErr w:type="spellEnd"/>
          </w:p>
        </w:tc>
        <w:tc>
          <w:tcPr>
            <w:tcW w:w="3544" w:type="dxa"/>
          </w:tcPr>
          <w:p w14:paraId="47F412F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Phenicol resistance</w:t>
            </w:r>
          </w:p>
        </w:tc>
        <w:tc>
          <w:tcPr>
            <w:tcW w:w="1701" w:type="dxa"/>
          </w:tcPr>
          <w:p w14:paraId="798923C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1D2ED8D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2941B60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mona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  <w:p w14:paraId="58F00E8B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Enterorhabd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0C6ABD9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1 * </w:t>
            </w:r>
          </w:p>
        </w:tc>
        <w:tc>
          <w:tcPr>
            <w:tcW w:w="1560" w:type="dxa"/>
          </w:tcPr>
          <w:p w14:paraId="75F8348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  <w:p w14:paraId="4E04F83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7</w:t>
            </w:r>
          </w:p>
          <w:p w14:paraId="2FB40F1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  <w:p w14:paraId="29B45B9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0729C4F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6874D6F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  <w:p w14:paraId="6566DEC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367C479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077B96D3" w14:textId="77777777" w:rsidTr="00EB63F2">
        <w:tc>
          <w:tcPr>
            <w:tcW w:w="1129" w:type="dxa"/>
          </w:tcPr>
          <w:p w14:paraId="5CDDD67B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>cblA-1</w:t>
            </w:r>
          </w:p>
        </w:tc>
        <w:tc>
          <w:tcPr>
            <w:tcW w:w="3544" w:type="dxa"/>
          </w:tcPr>
          <w:p w14:paraId="457A050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Beta-lactam resistance </w:t>
            </w:r>
          </w:p>
        </w:tc>
        <w:tc>
          <w:tcPr>
            <w:tcW w:w="1701" w:type="dxa"/>
          </w:tcPr>
          <w:p w14:paraId="751F96E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7EE544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lsen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6D23C83C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1</w:t>
            </w:r>
            <w:r w:rsidRPr="005C33F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9" w:type="dxa"/>
          </w:tcPr>
          <w:p w14:paraId="10C5989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9B9E681" w14:textId="77777777" w:rsidTr="00EB63F2">
        <w:tc>
          <w:tcPr>
            <w:tcW w:w="1129" w:type="dxa"/>
          </w:tcPr>
          <w:p w14:paraId="2B55D872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lb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175D654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linezolid-phenicol-streptogramin resistance</w:t>
            </w:r>
          </w:p>
        </w:tc>
        <w:tc>
          <w:tcPr>
            <w:tcW w:w="1701" w:type="dxa"/>
          </w:tcPr>
          <w:p w14:paraId="75043DA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3EBDDAC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7 *</w:t>
            </w:r>
          </w:p>
        </w:tc>
        <w:tc>
          <w:tcPr>
            <w:tcW w:w="1560" w:type="dxa"/>
          </w:tcPr>
          <w:p w14:paraId="147DE2AD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3C6DC20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34AE3087" w14:textId="77777777" w:rsidTr="00EB63F2">
        <w:tc>
          <w:tcPr>
            <w:tcW w:w="1129" w:type="dxa"/>
          </w:tcPr>
          <w:p w14:paraId="4BCCB9C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>dfrA1</w:t>
            </w:r>
          </w:p>
        </w:tc>
        <w:tc>
          <w:tcPr>
            <w:tcW w:w="3544" w:type="dxa"/>
          </w:tcPr>
          <w:p w14:paraId="07FFFC1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701" w:type="dxa"/>
          </w:tcPr>
          <w:p w14:paraId="0277787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3C55533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lsen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3065FA4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533EBD4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ory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28F0E819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6</w:t>
            </w:r>
          </w:p>
          <w:p w14:paraId="3D04D89B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  <w:p w14:paraId="7DF67DC2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</w:tcPr>
          <w:p w14:paraId="7443784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  <w:p w14:paraId="5B6B39D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3B97413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13</w:t>
            </w:r>
          </w:p>
        </w:tc>
      </w:tr>
      <w:tr w:rsidR="0045782A" w:rsidRPr="005C33F8" w14:paraId="6817E88B" w14:textId="77777777" w:rsidTr="00EB63F2">
        <w:tc>
          <w:tcPr>
            <w:tcW w:w="1129" w:type="dxa"/>
          </w:tcPr>
          <w:p w14:paraId="19887872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>dfrA15</w:t>
            </w:r>
          </w:p>
        </w:tc>
        <w:tc>
          <w:tcPr>
            <w:tcW w:w="3544" w:type="dxa"/>
          </w:tcPr>
          <w:p w14:paraId="2381793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701" w:type="dxa"/>
          </w:tcPr>
          <w:p w14:paraId="3915127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7872625A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enegalimassili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573411F4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03A18FD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4186FE80" w14:textId="77777777" w:rsidTr="00EB63F2">
        <w:tc>
          <w:tcPr>
            <w:tcW w:w="1129" w:type="dxa"/>
          </w:tcPr>
          <w:p w14:paraId="78411A9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far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74A6545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2BFDA7A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3D149D3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P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Desulfovibrio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  <w:p w14:paraId="5AE0E72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ept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0110B3A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136 group **</w:t>
            </w:r>
          </w:p>
          <w:p w14:paraId="78C8405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P: </w:t>
            </w:r>
            <w:proofErr w:type="spellStart"/>
            <w:r w:rsidRPr="005C33F8">
              <w:rPr>
                <w:rFonts w:ascii="Times New Roman" w:hAnsi="Times New Roman" w:cs="Times New Roman"/>
              </w:rPr>
              <w:t>Burkholderiaceae_unclassified</w:t>
            </w:r>
            <w:proofErr w:type="spellEnd"/>
            <w:r w:rsidRPr="005C33F8">
              <w:rPr>
                <w:rFonts w:ascii="Times New Roman" w:hAnsi="Times New Roman" w:cs="Times New Roman"/>
              </w:rPr>
              <w:t xml:space="preserve">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* </w:t>
            </w:r>
          </w:p>
          <w:p w14:paraId="3559386D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UCG-004 **</w:t>
            </w:r>
          </w:p>
          <w:p w14:paraId="3AD6857D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Barnesi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  <w:p w14:paraId="52CBE8B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scillibacter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73ABD2A7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  <w:p w14:paraId="21BD3B85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  <w:p w14:paraId="73A111B0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6</w:t>
            </w:r>
          </w:p>
          <w:p w14:paraId="05308BDF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8</w:t>
            </w:r>
          </w:p>
          <w:p w14:paraId="32729219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3</w:t>
            </w:r>
          </w:p>
          <w:p w14:paraId="705BA9BD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9</w:t>
            </w:r>
          </w:p>
          <w:p w14:paraId="078B9DA4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  <w:highlight w:val="yellow"/>
              </w:rPr>
            </w:pPr>
            <w:r w:rsidRPr="005C33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</w:tcPr>
          <w:p w14:paraId="122B584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23E72C8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76A43DD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5E5322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4C2D6D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1B9D96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21D69E6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21CBFF44" w14:textId="77777777" w:rsidTr="00EB63F2">
        <w:trPr>
          <w:trHeight w:val="592"/>
        </w:trPr>
        <w:tc>
          <w:tcPr>
            <w:tcW w:w="1129" w:type="dxa"/>
          </w:tcPr>
          <w:p w14:paraId="72DE59BA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fex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57251D9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Efflux pump conferring antibiotic resistance </w:t>
            </w:r>
          </w:p>
        </w:tc>
        <w:tc>
          <w:tcPr>
            <w:tcW w:w="1701" w:type="dxa"/>
          </w:tcPr>
          <w:p w14:paraId="45EE29B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CC319D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Tyzzer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4 * </w:t>
            </w:r>
          </w:p>
          <w:p w14:paraId="43C3F89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[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] torques group * </w:t>
            </w:r>
          </w:p>
        </w:tc>
        <w:tc>
          <w:tcPr>
            <w:tcW w:w="1560" w:type="dxa"/>
          </w:tcPr>
          <w:p w14:paraId="5024B9BB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7</w:t>
            </w:r>
          </w:p>
          <w:p w14:paraId="2BF624F5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1CF4A5A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  <w:p w14:paraId="708462B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52551A3A" w14:textId="77777777" w:rsidTr="00EB63F2">
        <w:tc>
          <w:tcPr>
            <w:tcW w:w="1129" w:type="dxa"/>
          </w:tcPr>
          <w:p w14:paraId="2A0CA60D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lnu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424B0C1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701" w:type="dxa"/>
          </w:tcPr>
          <w:p w14:paraId="541C10F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3C2E30A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Weiss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  <w:p w14:paraId="768CC94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Ruminococcaceae.NK4A214 group * </w:t>
            </w:r>
          </w:p>
        </w:tc>
        <w:tc>
          <w:tcPr>
            <w:tcW w:w="1560" w:type="dxa"/>
          </w:tcPr>
          <w:p w14:paraId="1212900C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1</w:t>
            </w:r>
          </w:p>
          <w:p w14:paraId="6D2CDB86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6CEE823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50740F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6D706116" w14:textId="77777777" w:rsidTr="00EB63F2">
        <w:tc>
          <w:tcPr>
            <w:tcW w:w="1129" w:type="dxa"/>
          </w:tcPr>
          <w:p w14:paraId="25DC07A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lastRenderedPageBreak/>
              <w:t>mcr-1</w:t>
            </w:r>
          </w:p>
        </w:tc>
        <w:tc>
          <w:tcPr>
            <w:tcW w:w="3544" w:type="dxa"/>
          </w:tcPr>
          <w:p w14:paraId="051D55D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701" w:type="dxa"/>
          </w:tcPr>
          <w:p w14:paraId="51724B2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28BB012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2927D5B0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</w:tcPr>
          <w:p w14:paraId="783D945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08C113E0" w14:textId="77777777" w:rsidTr="00EB63F2">
        <w:trPr>
          <w:trHeight w:val="435"/>
        </w:trPr>
        <w:tc>
          <w:tcPr>
            <w:tcW w:w="1129" w:type="dxa"/>
          </w:tcPr>
          <w:p w14:paraId="0B496B8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f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B)</w:t>
            </w:r>
            <w:r w:rsidRPr="005C33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1AAEC82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701" w:type="dxa"/>
          </w:tcPr>
          <w:p w14:paraId="3E40424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23C532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214 group * </w:t>
            </w:r>
          </w:p>
        </w:tc>
        <w:tc>
          <w:tcPr>
            <w:tcW w:w="1560" w:type="dxa"/>
          </w:tcPr>
          <w:p w14:paraId="1F4F989A" w14:textId="77777777" w:rsidR="0045782A" w:rsidRPr="005C33F8" w:rsidRDefault="0045782A" w:rsidP="00EB63F2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4B9E08B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</w:tc>
      </w:tr>
      <w:tr w:rsidR="0045782A" w:rsidRPr="005C33F8" w14:paraId="7CC8E638" w14:textId="77777777" w:rsidTr="00EB63F2">
        <w:tc>
          <w:tcPr>
            <w:tcW w:w="1129" w:type="dxa"/>
          </w:tcPr>
          <w:p w14:paraId="72241F1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xL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6ECA71D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677E9BA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7F25247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UCG-002</w:t>
            </w:r>
            <w:r w:rsidRPr="005C33F8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1560" w:type="dxa"/>
          </w:tcPr>
          <w:p w14:paraId="4EF4ACD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1B96A1C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</w:tc>
      </w:tr>
      <w:tr w:rsidR="0045782A" w:rsidRPr="005C33F8" w14:paraId="5E4B1634" w14:textId="77777777" w:rsidTr="00EB63F2">
        <w:tc>
          <w:tcPr>
            <w:tcW w:w="1129" w:type="dxa"/>
          </w:tcPr>
          <w:p w14:paraId="4234E283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nmcr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1E2924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701" w:type="dxa"/>
          </w:tcPr>
          <w:p w14:paraId="6C12B41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827" w:type="dxa"/>
          </w:tcPr>
          <w:p w14:paraId="2492B6D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eptostrept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</w:p>
        </w:tc>
        <w:tc>
          <w:tcPr>
            <w:tcW w:w="1560" w:type="dxa"/>
          </w:tcPr>
          <w:p w14:paraId="2B7D053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</w:tcPr>
          <w:p w14:paraId="763EB24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04C1F9F3" w14:textId="77777777" w:rsidTr="00EB63F2">
        <w:tc>
          <w:tcPr>
            <w:tcW w:w="1129" w:type="dxa"/>
          </w:tcPr>
          <w:p w14:paraId="019FA7D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pm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64F628C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5288814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9D3DA8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Alloprevo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</w:p>
          <w:p w14:paraId="2F7267A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UCG-004 * </w:t>
            </w:r>
          </w:p>
        </w:tc>
        <w:tc>
          <w:tcPr>
            <w:tcW w:w="1560" w:type="dxa"/>
          </w:tcPr>
          <w:p w14:paraId="52FFFF0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5</w:t>
            </w:r>
          </w:p>
          <w:p w14:paraId="41E7D60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760AE1F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A8BEAF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72635750" w14:textId="77777777" w:rsidTr="00EB63F2">
        <w:tc>
          <w:tcPr>
            <w:tcW w:w="1129" w:type="dxa"/>
          </w:tcPr>
          <w:p w14:paraId="209E883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pr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7CDB7A0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0AE4F0D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BF7B4C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Dielm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38DF263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14:paraId="63CAB3D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C42486E" w14:textId="77777777" w:rsidTr="00EB63F2">
        <w:tc>
          <w:tcPr>
            <w:tcW w:w="1129" w:type="dxa"/>
          </w:tcPr>
          <w:p w14:paraId="6819881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ptr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544" w:type="dxa"/>
          </w:tcPr>
          <w:p w14:paraId="3686566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trol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streptogramin-</w:t>
            </w: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701" w:type="dxa"/>
          </w:tcPr>
          <w:p w14:paraId="5AACD5C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3391130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atenibacter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5F9392B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3B703F8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793B18EE" w14:textId="77777777" w:rsidTr="00EB63F2">
        <w:tc>
          <w:tcPr>
            <w:tcW w:w="1129" w:type="dxa"/>
          </w:tcPr>
          <w:p w14:paraId="75E17FB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 xml:space="preserve">OXA-181 </w:t>
            </w:r>
          </w:p>
        </w:tc>
        <w:tc>
          <w:tcPr>
            <w:tcW w:w="3544" w:type="dxa"/>
          </w:tcPr>
          <w:p w14:paraId="66EEAFC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Beta-lactam resistance</w:t>
            </w:r>
          </w:p>
        </w:tc>
        <w:tc>
          <w:tcPr>
            <w:tcW w:w="1701" w:type="dxa"/>
          </w:tcPr>
          <w:p w14:paraId="6DDA6CF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6F93FDE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Dielm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</w:p>
        </w:tc>
        <w:tc>
          <w:tcPr>
            <w:tcW w:w="1560" w:type="dxa"/>
          </w:tcPr>
          <w:p w14:paraId="1B7F5DC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003E832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6130D6B2" w14:textId="77777777" w:rsidTr="00EB63F2">
        <w:tc>
          <w:tcPr>
            <w:tcW w:w="1129" w:type="dxa"/>
          </w:tcPr>
          <w:p w14:paraId="6B385C8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gpB</w:t>
            </w:r>
            <w:proofErr w:type="spellEnd"/>
          </w:p>
        </w:tc>
        <w:tc>
          <w:tcPr>
            <w:tcW w:w="3544" w:type="dxa"/>
          </w:tcPr>
          <w:p w14:paraId="6C423E7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701" w:type="dxa"/>
          </w:tcPr>
          <w:p w14:paraId="4464626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A20FD23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9 * </w:t>
            </w:r>
          </w:p>
        </w:tc>
        <w:tc>
          <w:tcPr>
            <w:tcW w:w="1560" w:type="dxa"/>
          </w:tcPr>
          <w:p w14:paraId="3E9C062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02A3CE5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18D35C5E" w14:textId="77777777" w:rsidTr="00EB63F2">
        <w:tc>
          <w:tcPr>
            <w:tcW w:w="1129" w:type="dxa"/>
          </w:tcPr>
          <w:p w14:paraId="29A94FB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oxtA</w:t>
            </w:r>
            <w:proofErr w:type="spellEnd"/>
          </w:p>
        </w:tc>
        <w:tc>
          <w:tcPr>
            <w:tcW w:w="3544" w:type="dxa"/>
          </w:tcPr>
          <w:p w14:paraId="5F651E2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701" w:type="dxa"/>
          </w:tcPr>
          <w:p w14:paraId="4542170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137B54F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Corynebacterium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7D77829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559" w:type="dxa"/>
          </w:tcPr>
          <w:p w14:paraId="6CDA96A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4D270270" w14:textId="77777777" w:rsidTr="00EB63F2">
        <w:tc>
          <w:tcPr>
            <w:tcW w:w="1129" w:type="dxa"/>
          </w:tcPr>
          <w:p w14:paraId="7F8B3CD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qacB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1BA90062" w14:textId="77777777" w:rsidR="0045782A" w:rsidRPr="00FD7132" w:rsidRDefault="0045782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3D807D2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54E1AF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Dielm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206C0D8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6C4FD18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0960940" w14:textId="77777777" w:rsidTr="00EB63F2">
        <w:tc>
          <w:tcPr>
            <w:tcW w:w="1129" w:type="dxa"/>
          </w:tcPr>
          <w:p w14:paraId="6C95520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a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37790AD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701" w:type="dxa"/>
          </w:tcPr>
          <w:p w14:paraId="39A0F55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6EF0659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Hunga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1776360A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Family </w:t>
            </w:r>
            <w:proofErr w:type="spellStart"/>
            <w:r w:rsidRPr="005C33F8">
              <w:rPr>
                <w:rFonts w:ascii="Times New Roman" w:hAnsi="Times New Roman" w:cs="Times New Roman"/>
              </w:rPr>
              <w:t>XIII_unclassified</w:t>
            </w:r>
            <w:proofErr w:type="spellEnd"/>
            <w:r w:rsidRPr="005C33F8">
              <w:rPr>
                <w:rFonts w:ascii="Times New Roman" w:hAnsi="Times New Roman" w:cs="Times New Roman"/>
              </w:rPr>
              <w:t xml:space="preserve">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2D03CB9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  <w:p w14:paraId="05A53A6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</w:tcPr>
          <w:p w14:paraId="2EBECBF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  <w:p w14:paraId="68A3022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64336DCF" w14:textId="77777777" w:rsidTr="00EB63F2">
        <w:tc>
          <w:tcPr>
            <w:tcW w:w="1129" w:type="dxa"/>
          </w:tcPr>
          <w:p w14:paraId="26EDC4DA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 xml:space="preserve">sat1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AA5A88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Nucleoside antibiotic resistance</w:t>
            </w:r>
          </w:p>
        </w:tc>
        <w:tc>
          <w:tcPr>
            <w:tcW w:w="1701" w:type="dxa"/>
          </w:tcPr>
          <w:p w14:paraId="103FFC6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1C27A0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1CCEF42B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ory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A79E8D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1</w:t>
            </w:r>
          </w:p>
          <w:p w14:paraId="41E775E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67A3C07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101A838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4EAAEAA6" w14:textId="77777777" w:rsidTr="00EB63F2">
        <w:tc>
          <w:tcPr>
            <w:tcW w:w="1129" w:type="dxa"/>
          </w:tcPr>
          <w:p w14:paraId="240893C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meD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7819797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04553A4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4A94EE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sphaer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7E447B4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9" w:type="dxa"/>
          </w:tcPr>
          <w:p w14:paraId="24398B8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1D7941E7" w14:textId="77777777" w:rsidTr="00EB63F2">
        <w:tc>
          <w:tcPr>
            <w:tcW w:w="1129" w:type="dxa"/>
          </w:tcPr>
          <w:p w14:paraId="0DF8C10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t xml:space="preserve">sul3 </w:t>
            </w:r>
          </w:p>
        </w:tc>
        <w:tc>
          <w:tcPr>
            <w:tcW w:w="3544" w:type="dxa"/>
          </w:tcPr>
          <w:p w14:paraId="1B1180B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Sulfon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701" w:type="dxa"/>
          </w:tcPr>
          <w:p w14:paraId="098379D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13E52D8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Erysipelatoclostrid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5A0F7AE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1EEA4C2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1C30E246" w14:textId="77777777" w:rsidTr="00EB63F2">
        <w:tc>
          <w:tcPr>
            <w:tcW w:w="1129" w:type="dxa"/>
          </w:tcPr>
          <w:p w14:paraId="4FE1EF7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C33F8">
              <w:rPr>
                <w:rFonts w:ascii="Times New Roman" w:hAnsi="Times New Roman" w:cs="Times New Roman"/>
                <w:i/>
                <w:iCs/>
              </w:rPr>
              <w:t>tet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46) </w:t>
            </w:r>
          </w:p>
        </w:tc>
        <w:tc>
          <w:tcPr>
            <w:tcW w:w="3544" w:type="dxa"/>
          </w:tcPr>
          <w:p w14:paraId="29ABA88E" w14:textId="77777777" w:rsidR="0045782A" w:rsidRPr="00FD7132" w:rsidRDefault="0045782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396E15A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F412E6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ollins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129E595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5FD57D3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0E34FB17" w14:textId="77777777" w:rsidTr="00EB63F2">
        <w:tc>
          <w:tcPr>
            <w:tcW w:w="1129" w:type="dxa"/>
          </w:tcPr>
          <w:p w14:paraId="1A655B9E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C33F8">
              <w:rPr>
                <w:rFonts w:ascii="Times New Roman" w:hAnsi="Times New Roman" w:cs="Times New Roman"/>
                <w:i/>
                <w:iCs/>
              </w:rPr>
              <w:t>tet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60) </w:t>
            </w:r>
          </w:p>
        </w:tc>
        <w:tc>
          <w:tcPr>
            <w:tcW w:w="3544" w:type="dxa"/>
          </w:tcPr>
          <w:p w14:paraId="3D787B1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5217E2A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795ECF5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ogibacter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545696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12E8F61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74C2F836" w14:textId="77777777" w:rsidTr="00EB63F2">
        <w:tc>
          <w:tcPr>
            <w:tcW w:w="1129" w:type="dxa"/>
          </w:tcPr>
          <w:p w14:paraId="21916013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tet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P)</w:t>
            </w:r>
            <w:r w:rsidRPr="005C33F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611F6DA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0DBE74B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E904A2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urdochi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607A74F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9" w:type="dxa"/>
          </w:tcPr>
          <w:p w14:paraId="54E51E2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FDBF204" w14:textId="77777777" w:rsidTr="00EB63F2">
        <w:tc>
          <w:tcPr>
            <w:tcW w:w="1129" w:type="dxa"/>
          </w:tcPr>
          <w:p w14:paraId="76B9305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C33F8">
              <w:rPr>
                <w:rFonts w:ascii="Times New Roman" w:hAnsi="Times New Roman" w:cs="Times New Roman"/>
                <w:i/>
                <w:iCs/>
              </w:rPr>
              <w:t>tetB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</w:t>
            </w:r>
            <w:proofErr w:type="gram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48) </w:t>
            </w:r>
          </w:p>
        </w:tc>
        <w:tc>
          <w:tcPr>
            <w:tcW w:w="3544" w:type="dxa"/>
          </w:tcPr>
          <w:p w14:paraId="39807C3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701" w:type="dxa"/>
          </w:tcPr>
          <w:p w14:paraId="1129C7D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AE31FC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214 group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646C50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240145B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</w:tc>
      </w:tr>
      <w:tr w:rsidR="0045782A" w:rsidRPr="005C33F8" w14:paraId="4467E12A" w14:textId="77777777" w:rsidTr="00EB63F2">
        <w:tc>
          <w:tcPr>
            <w:tcW w:w="1129" w:type="dxa"/>
          </w:tcPr>
          <w:p w14:paraId="13E0655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tet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(D)</w:t>
            </w:r>
          </w:p>
        </w:tc>
        <w:tc>
          <w:tcPr>
            <w:tcW w:w="3544" w:type="dxa"/>
          </w:tcPr>
          <w:p w14:paraId="229B6A1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Efflux pump conferring antibiotic resistance </w:t>
            </w:r>
          </w:p>
        </w:tc>
        <w:tc>
          <w:tcPr>
            <w:tcW w:w="1701" w:type="dxa"/>
          </w:tcPr>
          <w:p w14:paraId="3F416E1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C282BC3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[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>] torques group **</w:t>
            </w:r>
          </w:p>
          <w:p w14:paraId="3C23AA6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ory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</w:tc>
        <w:tc>
          <w:tcPr>
            <w:tcW w:w="1560" w:type="dxa"/>
          </w:tcPr>
          <w:p w14:paraId="3F4D5E6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0</w:t>
            </w:r>
          </w:p>
          <w:p w14:paraId="162C651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402F405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1</w:t>
            </w:r>
          </w:p>
          <w:p w14:paraId="6FC3C4F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506C1036" w14:textId="77777777" w:rsidTr="00EB63F2">
        <w:tc>
          <w:tcPr>
            <w:tcW w:w="1129" w:type="dxa"/>
          </w:tcPr>
          <w:p w14:paraId="6035F35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et32 </w:t>
            </w:r>
          </w:p>
        </w:tc>
        <w:tc>
          <w:tcPr>
            <w:tcW w:w="3544" w:type="dxa"/>
          </w:tcPr>
          <w:p w14:paraId="10C4CD0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701" w:type="dxa"/>
          </w:tcPr>
          <w:p w14:paraId="68F9AA5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D093CB9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766B72F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9" w:type="dxa"/>
          </w:tcPr>
          <w:p w14:paraId="1326BEA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11A4DE98" w14:textId="77777777" w:rsidTr="00EB63F2">
        <w:tc>
          <w:tcPr>
            <w:tcW w:w="1129" w:type="dxa"/>
          </w:tcPr>
          <w:p w14:paraId="5CB6CCC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tlrC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6BDA83A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Efflux pump conferring antibiotic resistance </w:t>
            </w:r>
          </w:p>
        </w:tc>
        <w:tc>
          <w:tcPr>
            <w:tcW w:w="1701" w:type="dxa"/>
          </w:tcPr>
          <w:p w14:paraId="38F9483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E54B98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7 **</w:t>
            </w:r>
          </w:p>
          <w:p w14:paraId="235D5AF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Family </w:t>
            </w:r>
            <w:proofErr w:type="spellStart"/>
            <w:r w:rsidRPr="005C33F8">
              <w:rPr>
                <w:rFonts w:ascii="Times New Roman" w:hAnsi="Times New Roman" w:cs="Times New Roman"/>
              </w:rPr>
              <w:t>XIII_unclassified</w:t>
            </w:r>
            <w:proofErr w:type="spellEnd"/>
            <w:r w:rsidRPr="005C33F8">
              <w:rPr>
                <w:rFonts w:ascii="Times New Roman" w:hAnsi="Times New Roman" w:cs="Times New Roman"/>
              </w:rPr>
              <w:t xml:space="preserve">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F76713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1</w:t>
            </w:r>
          </w:p>
          <w:p w14:paraId="0DE153FF" w14:textId="77777777" w:rsidR="0045782A" w:rsidRPr="005C33F8" w:rsidRDefault="0045782A" w:rsidP="00EB63F2">
            <w:pPr>
              <w:rPr>
                <w:rFonts w:ascii="Times New Roman" w:hAnsi="Times New Roman" w:cs="Times New Roman"/>
                <w:highlight w:val="yellow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1860266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1</w:t>
            </w:r>
          </w:p>
          <w:p w14:paraId="3BADB27B" w14:textId="77777777" w:rsidR="0045782A" w:rsidRPr="005C33F8" w:rsidRDefault="0045782A" w:rsidP="00EB63F2">
            <w:pPr>
              <w:rPr>
                <w:rFonts w:ascii="Times New Roman" w:hAnsi="Times New Roman" w:cs="Times New Roman"/>
                <w:highlight w:val="yellow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77F2E66C" w14:textId="77777777" w:rsidTr="00EB63F2">
        <w:tc>
          <w:tcPr>
            <w:tcW w:w="1129" w:type="dxa"/>
          </w:tcPr>
          <w:p w14:paraId="7CFC32C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tmrB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7233DF2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Nucleoside antibi</w:t>
            </w: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t</w:t>
            </w: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ic resistance</w:t>
            </w:r>
          </w:p>
        </w:tc>
        <w:tc>
          <w:tcPr>
            <w:tcW w:w="1701" w:type="dxa"/>
          </w:tcPr>
          <w:p w14:paraId="4B05525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26354FE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</w:rPr>
              <w:t>Peptostreptococcaceae_unclassified</w:t>
            </w:r>
            <w:proofErr w:type="spellEnd"/>
            <w:r w:rsidRPr="005C33F8">
              <w:rPr>
                <w:rFonts w:ascii="Times New Roman" w:hAnsi="Times New Roman" w:cs="Times New Roman"/>
              </w:rPr>
              <w:t xml:space="preserve">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6646A7B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9" w:type="dxa"/>
          </w:tcPr>
          <w:p w14:paraId="3F9CA85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341816B5" w14:textId="77777777" w:rsidTr="00EB63F2">
        <w:tc>
          <w:tcPr>
            <w:tcW w:w="1129" w:type="dxa"/>
          </w:tcPr>
          <w:p w14:paraId="3C7EAEC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6302DCC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7FDCC71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53CF70E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9 **</w:t>
            </w:r>
          </w:p>
        </w:tc>
        <w:tc>
          <w:tcPr>
            <w:tcW w:w="1560" w:type="dxa"/>
          </w:tcPr>
          <w:p w14:paraId="582C731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3C48134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</w:tc>
      </w:tr>
      <w:tr w:rsidR="0045782A" w:rsidRPr="005C33F8" w14:paraId="7BF01745" w14:textId="77777777" w:rsidTr="00EB63F2">
        <w:tc>
          <w:tcPr>
            <w:tcW w:w="1129" w:type="dxa"/>
          </w:tcPr>
          <w:p w14:paraId="1B2BF30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H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016FBC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0CC5EFE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2090B53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atenibacter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6A8455F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71E1BBD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73A53D66" w14:textId="77777777" w:rsidTr="00EB63F2">
        <w:tc>
          <w:tcPr>
            <w:tcW w:w="1129" w:type="dxa"/>
          </w:tcPr>
          <w:p w14:paraId="44B9AF1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O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2280183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272EF68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FB3E052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mona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42B196B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9" w:type="dxa"/>
          </w:tcPr>
          <w:p w14:paraId="31F0882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53D42CDF" w14:textId="77777777" w:rsidTr="00EB63F2">
        <w:tc>
          <w:tcPr>
            <w:tcW w:w="1129" w:type="dxa"/>
          </w:tcPr>
          <w:p w14:paraId="2531797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RD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760D134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6EAA921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20B2846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7B8DF80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1070D62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6510C078" w14:textId="77777777" w:rsidTr="00EB63F2">
        <w:tc>
          <w:tcPr>
            <w:tcW w:w="1129" w:type="dxa"/>
          </w:tcPr>
          <w:p w14:paraId="0DCA424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S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235D5A6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4F6245F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0822C3B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</w:rPr>
              <w:t>Corynebacteriaceae_unclassified</w:t>
            </w:r>
            <w:proofErr w:type="spellEnd"/>
            <w:r w:rsidRPr="005C33F8">
              <w:rPr>
                <w:rFonts w:ascii="Times New Roman" w:hAnsi="Times New Roman" w:cs="Times New Roman"/>
              </w:rPr>
              <w:t xml:space="preserve"> </w:t>
            </w:r>
            <w:r w:rsidRPr="005C33F8">
              <w:rPr>
                <w:rFonts w:ascii="Times New Roman" w:hAnsi="Times New Roman" w:cs="Times New Roman"/>
                <w:i/>
                <w:iCs/>
              </w:rPr>
              <w:t>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38BAF2B0" w14:textId="77777777" w:rsidR="0045782A" w:rsidRPr="005C33F8" w:rsidRDefault="0045782A" w:rsidP="00EB63F2">
            <w:pPr>
              <w:rPr>
                <w:rFonts w:ascii="Times New Roman" w:hAnsi="Times New Roman" w:cs="Times New Roman"/>
                <w:color w:val="000000"/>
              </w:rPr>
            </w:pPr>
            <w:r w:rsidRPr="005C33F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59" w:type="dxa"/>
          </w:tcPr>
          <w:p w14:paraId="76FD0E0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689AC95B" w14:textId="77777777" w:rsidTr="00EB63F2">
        <w:tc>
          <w:tcPr>
            <w:tcW w:w="1129" w:type="dxa"/>
          </w:tcPr>
          <w:p w14:paraId="4EB49AD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S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1A48BB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208F9C28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0666D5E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sphaera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347E9564" w14:textId="77777777" w:rsidR="0045782A" w:rsidRPr="005C33F8" w:rsidRDefault="0045782A" w:rsidP="00EB63F2">
            <w:pPr>
              <w:rPr>
                <w:rFonts w:ascii="Times New Roman" w:hAnsi="Times New Roman" w:cs="Times New Roman"/>
                <w:color w:val="000000"/>
              </w:rPr>
            </w:pPr>
            <w:r w:rsidRPr="005C33F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559" w:type="dxa"/>
          </w:tcPr>
          <w:p w14:paraId="7735DE3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51DD0F1B" w14:textId="77777777" w:rsidTr="00EB63F2">
        <w:tc>
          <w:tcPr>
            <w:tcW w:w="1129" w:type="dxa"/>
          </w:tcPr>
          <w:p w14:paraId="152B9F1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SN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458433C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7BC3A9D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1C56A42C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Catenibacter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  <w:p w14:paraId="42E4FF88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214 group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662BCC30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iclostrid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6 * </w:t>
            </w:r>
          </w:p>
        </w:tc>
        <w:tc>
          <w:tcPr>
            <w:tcW w:w="1560" w:type="dxa"/>
          </w:tcPr>
          <w:p w14:paraId="394527B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7</w:t>
            </w:r>
          </w:p>
          <w:p w14:paraId="2D11DFB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  <w:p w14:paraId="21BF49F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4285593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3</w:t>
            </w:r>
          </w:p>
          <w:p w14:paraId="10BBFCE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  <w:p w14:paraId="16E1072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70D022B6" w14:textId="77777777" w:rsidTr="00EB63F2">
        <w:tc>
          <w:tcPr>
            <w:tcW w:w="1129" w:type="dxa"/>
          </w:tcPr>
          <w:p w14:paraId="28995CC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WB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1E88C2D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7FA8753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7CA4E1FE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mona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5C7EBD9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9" w:type="dxa"/>
          </w:tcPr>
          <w:p w14:paraId="053C2E7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2</w:t>
            </w:r>
          </w:p>
        </w:tc>
      </w:tr>
      <w:tr w:rsidR="0045782A" w:rsidRPr="005C33F8" w14:paraId="3699ED82" w14:textId="77777777" w:rsidTr="00EB63F2">
        <w:tc>
          <w:tcPr>
            <w:tcW w:w="1129" w:type="dxa"/>
          </w:tcPr>
          <w:p w14:paraId="7BD08DE2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anWG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0AE01B5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701" w:type="dxa"/>
          </w:tcPr>
          <w:p w14:paraId="52861619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7D0AA51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NK4A136 group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1C6BF4F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Megamona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 </w:t>
            </w:r>
          </w:p>
        </w:tc>
        <w:tc>
          <w:tcPr>
            <w:tcW w:w="1560" w:type="dxa"/>
          </w:tcPr>
          <w:p w14:paraId="74A17594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  <w:p w14:paraId="7128A46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3F37E42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5E3872D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  <w:tr w:rsidR="0045782A" w:rsidRPr="005C33F8" w14:paraId="630AE66B" w14:textId="77777777" w:rsidTr="00EB63F2">
        <w:tc>
          <w:tcPr>
            <w:tcW w:w="1129" w:type="dxa"/>
          </w:tcPr>
          <w:p w14:paraId="4A395A6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gaC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154F35BC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trol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streptogramin-</w:t>
            </w: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701" w:type="dxa"/>
          </w:tcPr>
          <w:p w14:paraId="1ACD25DF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B3294CF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1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6E8396E6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Enterorhabd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4940DD4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  <w:p w14:paraId="5874EF70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191279F3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74DD2615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</w:tc>
      </w:tr>
      <w:tr w:rsidR="0045782A" w:rsidRPr="005C33F8" w14:paraId="455B95E2" w14:textId="77777777" w:rsidTr="00EB63F2">
        <w:tc>
          <w:tcPr>
            <w:tcW w:w="1129" w:type="dxa"/>
          </w:tcPr>
          <w:p w14:paraId="34367B33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vgaE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5C33F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544" w:type="dxa"/>
          </w:tcPr>
          <w:p w14:paraId="292135AF" w14:textId="77777777" w:rsidR="0045782A" w:rsidRPr="005C33F8" w:rsidRDefault="0045782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Mactrol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-streptogramin-</w:t>
            </w:r>
            <w:proofErr w:type="spellStart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5C33F8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  <w:p w14:paraId="7A15527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097B8B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7" w:type="dxa"/>
          </w:tcPr>
          <w:p w14:paraId="49D554F1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P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Desulfovibrio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18288C67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669EFFA4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Ruminiclostrid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6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  <w:p w14:paraId="7CC22791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Odoribacter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*</w:t>
            </w:r>
          </w:p>
          <w:p w14:paraId="3F74E295" w14:textId="77777777" w:rsidR="0045782A" w:rsidRPr="005C33F8" w:rsidRDefault="0045782A" w:rsidP="00EB63F2">
            <w:pPr>
              <w:rPr>
                <w:rFonts w:ascii="Times New Roman" w:hAnsi="Times New Roman" w:cs="Times New Roman"/>
                <w:i/>
                <w:iCs/>
              </w:rPr>
            </w:pPr>
            <w:r w:rsidRPr="005C33F8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5C33F8">
              <w:rPr>
                <w:rFonts w:ascii="Times New Roman" w:hAnsi="Times New Roman" w:cs="Times New Roman"/>
                <w:i/>
                <w:iCs/>
              </w:rPr>
              <w:t>Solobacterium</w:t>
            </w:r>
            <w:proofErr w:type="spellEnd"/>
            <w:r w:rsidRPr="005C33F8">
              <w:rPr>
                <w:rFonts w:ascii="Times New Roman" w:hAnsi="Times New Roman" w:cs="Times New Roman"/>
                <w:i/>
                <w:iCs/>
              </w:rPr>
              <w:t xml:space="preserve"> *</w:t>
            </w:r>
            <w:r w:rsidRPr="005C33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0225402E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  <w:p w14:paraId="6A1BD43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3</w:t>
            </w:r>
          </w:p>
          <w:p w14:paraId="48A921F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64</w:t>
            </w:r>
          </w:p>
          <w:p w14:paraId="1B88E55D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79</w:t>
            </w:r>
          </w:p>
          <w:p w14:paraId="6DD3D21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</w:tcPr>
          <w:p w14:paraId="722F83C2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23DEADB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30BB82FA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0.04</w:t>
            </w:r>
          </w:p>
          <w:p w14:paraId="249C7276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  <w:p w14:paraId="20DFD0D7" w14:textId="77777777" w:rsidR="0045782A" w:rsidRPr="005C33F8" w:rsidRDefault="0045782A" w:rsidP="00EB63F2">
            <w:pPr>
              <w:rPr>
                <w:rFonts w:ascii="Times New Roman" w:hAnsi="Times New Roman" w:cs="Times New Roman"/>
              </w:rPr>
            </w:pPr>
            <w:r w:rsidRPr="005C33F8">
              <w:rPr>
                <w:rFonts w:ascii="Times New Roman" w:hAnsi="Times New Roman" w:cs="Times New Roman"/>
              </w:rPr>
              <w:t>&lt;0.01</w:t>
            </w:r>
          </w:p>
        </w:tc>
      </w:tr>
    </w:tbl>
    <w:bookmarkEnd w:id="1"/>
    <w:p w14:paraId="6591C768" w14:textId="77777777" w:rsidR="0045782A" w:rsidRPr="00BB2168" w:rsidRDefault="0045782A" w:rsidP="0045782A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BB2168">
        <w:rPr>
          <w:rFonts w:ascii="Times New Roman" w:hAnsi="Times New Roman" w:cs="Times New Roman"/>
          <w:sz w:val="24"/>
          <w:szCs w:val="24"/>
        </w:rPr>
        <w:t>Phyl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BB2168">
        <w:rPr>
          <w:rFonts w:ascii="Times New Roman" w:hAnsi="Times New Roman" w:cs="Times New Roman"/>
          <w:sz w:val="24"/>
          <w:szCs w:val="24"/>
        </w:rPr>
        <w:t xml:space="preserve">: F- Firmicutes; A-Actinobacteria; B- Bacteroidetes; P- Proteobacteria </w:t>
      </w:r>
    </w:p>
    <w:p w14:paraId="249BC57D" w14:textId="77777777" w:rsidR="0045782A" w:rsidRDefault="0045782A" w:rsidP="0045782A">
      <w:pPr>
        <w:rPr>
          <w:rFonts w:ascii="Times New Roman" w:hAnsi="Times New Roman" w:cs="Times New Roman"/>
          <w:sz w:val="24"/>
          <w:szCs w:val="24"/>
        </w:rPr>
      </w:pPr>
      <w:r w:rsidRPr="00BB2168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Possible association/No data with resistance gene</w:t>
      </w:r>
    </w:p>
    <w:p w14:paraId="06F404AF" w14:textId="77777777" w:rsidR="0045782A" w:rsidRDefault="0045782A" w:rsidP="004578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No association with resistance gene </w:t>
      </w:r>
    </w:p>
    <w:p w14:paraId="5A6470DC" w14:textId="77777777" w:rsidR="0045782A" w:rsidRDefault="0045782A" w:rsidP="004578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vidence of gene mobility </w:t>
      </w:r>
    </w:p>
    <w:p w14:paraId="42D62E71" w14:textId="77777777" w:rsidR="00DD284C" w:rsidRDefault="00DD284C">
      <w:bookmarkStart w:id="2" w:name="_GoBack"/>
      <w:bookmarkEnd w:id="2"/>
    </w:p>
    <w:sectPr w:rsidR="00DD284C" w:rsidSect="00457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2A"/>
    <w:rsid w:val="0045782A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2F5C"/>
  <w15:chartTrackingRefBased/>
  <w15:docId w15:val="{BEB41777-BBA0-456B-A804-C760317E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7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35:00Z</dcterms:created>
  <dcterms:modified xsi:type="dcterms:W3CDTF">2021-01-27T01:35:00Z</dcterms:modified>
</cp:coreProperties>
</file>